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D6ACC" w:rsidRPr="00C4557C" w:rsidRDefault="005D6ACC">
      <w:pPr>
        <w:rPr>
          <w:rFonts w:ascii="Times New Roman" w:hAnsi="Times New Roman" w:cs="Times New Roman"/>
          <w:lang w:val="en-US"/>
        </w:rPr>
      </w:pPr>
      <w:r w:rsidRPr="005D6ACC">
        <w:rPr>
          <w:rFonts w:ascii="Times New Roman" w:hAnsi="Times New Roman" w:cs="Times New Roman"/>
          <w:b/>
          <w:bCs/>
          <w:lang w:val="en-US"/>
        </w:rPr>
        <w:t>Supplementary Table</w:t>
      </w:r>
      <w:r w:rsidR="00C4557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E2E27">
        <w:rPr>
          <w:rFonts w:ascii="Times New Roman" w:hAnsi="Times New Roman" w:cs="Times New Roman"/>
          <w:b/>
          <w:bCs/>
          <w:lang w:val="en-US"/>
        </w:rPr>
        <w:t>6</w:t>
      </w:r>
      <w:r w:rsidRPr="005D6ACC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C4557C">
        <w:rPr>
          <w:rFonts w:ascii="Times New Roman" w:hAnsi="Times New Roman" w:cs="Times New Roman"/>
          <w:lang w:val="en-US"/>
        </w:rPr>
        <w:t>Cases reclassified as Non-Lymphoid Neoplasms.</w:t>
      </w:r>
    </w:p>
    <w:p w:rsidR="005D6ACC" w:rsidRDefault="005D6ACC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asemplice-1"/>
        <w:tblW w:w="9823" w:type="dxa"/>
        <w:tblLook w:val="04A0" w:firstRow="1" w:lastRow="0" w:firstColumn="1" w:lastColumn="0" w:noHBand="0" w:noVBand="1"/>
      </w:tblPr>
      <w:tblGrid>
        <w:gridCol w:w="434"/>
        <w:gridCol w:w="720"/>
        <w:gridCol w:w="911"/>
        <w:gridCol w:w="2305"/>
        <w:gridCol w:w="2157"/>
        <w:gridCol w:w="3296"/>
      </w:tblGrid>
      <w:tr w:rsidR="005D6ACC" w:rsidRPr="005C72E6" w:rsidTr="00CE2E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:rsidR="005D6ACC" w:rsidRPr="005C72E6" w:rsidRDefault="005D6AC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20" w:type="dxa"/>
          </w:tcPr>
          <w:p w:rsidR="005D6ACC" w:rsidRPr="005C72E6" w:rsidRDefault="005D6A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ge</w:t>
            </w:r>
          </w:p>
        </w:tc>
        <w:tc>
          <w:tcPr>
            <w:tcW w:w="911" w:type="dxa"/>
          </w:tcPr>
          <w:p w:rsidR="005D6ACC" w:rsidRPr="005C72E6" w:rsidRDefault="005D6A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ender</w:t>
            </w:r>
          </w:p>
        </w:tc>
        <w:tc>
          <w:tcPr>
            <w:tcW w:w="2305" w:type="dxa"/>
          </w:tcPr>
          <w:p w:rsidR="005D6ACC" w:rsidRPr="005C72E6" w:rsidRDefault="005D6A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iopsy site</w:t>
            </w:r>
          </w:p>
        </w:tc>
        <w:tc>
          <w:tcPr>
            <w:tcW w:w="2157" w:type="dxa"/>
          </w:tcPr>
          <w:p w:rsidR="005D6ACC" w:rsidRPr="005C72E6" w:rsidRDefault="005D6A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evious diagnosis</w:t>
            </w:r>
          </w:p>
        </w:tc>
        <w:tc>
          <w:tcPr>
            <w:tcW w:w="3296" w:type="dxa"/>
          </w:tcPr>
          <w:p w:rsidR="005D6ACC" w:rsidRPr="005C72E6" w:rsidRDefault="005D6A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vised diagnosis</w:t>
            </w:r>
          </w:p>
        </w:tc>
      </w:tr>
      <w:tr w:rsidR="005C72E6" w:rsidRPr="005C72E6" w:rsidTr="00CE2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:rsidR="005D6ACC" w:rsidRPr="005C72E6" w:rsidRDefault="005D6AC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720" w:type="dxa"/>
          </w:tcPr>
          <w:p w:rsidR="005D6ACC" w:rsidRPr="005C72E6" w:rsidRDefault="005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</w:t>
            </w:r>
          </w:p>
        </w:tc>
        <w:tc>
          <w:tcPr>
            <w:tcW w:w="911" w:type="dxa"/>
          </w:tcPr>
          <w:p w:rsidR="005D6ACC" w:rsidRPr="005C72E6" w:rsidRDefault="005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2305" w:type="dxa"/>
          </w:tcPr>
          <w:p w:rsidR="005D6ACC" w:rsidRPr="005C72E6" w:rsidRDefault="005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ecal</w:t>
            </w:r>
            <w:proofErr w:type="spellEnd"/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mass</w:t>
            </w:r>
          </w:p>
        </w:tc>
        <w:tc>
          <w:tcPr>
            <w:tcW w:w="2157" w:type="dxa"/>
          </w:tcPr>
          <w:p w:rsidR="005D6ACC" w:rsidRPr="005C72E6" w:rsidRDefault="005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NHL </w:t>
            </w:r>
          </w:p>
        </w:tc>
        <w:tc>
          <w:tcPr>
            <w:tcW w:w="3296" w:type="dxa"/>
          </w:tcPr>
          <w:p w:rsidR="005D6ACC" w:rsidRPr="005C72E6" w:rsidRDefault="005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osai</w:t>
            </w:r>
            <w:proofErr w:type="spellEnd"/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Dorfman Disease</w:t>
            </w:r>
          </w:p>
        </w:tc>
      </w:tr>
      <w:tr w:rsidR="005D6ACC" w:rsidRPr="005C72E6" w:rsidTr="00CE2E2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:rsidR="005D6ACC" w:rsidRPr="005C72E6" w:rsidRDefault="005D6AC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</w:p>
        </w:tc>
        <w:tc>
          <w:tcPr>
            <w:tcW w:w="720" w:type="dxa"/>
          </w:tcPr>
          <w:p w:rsidR="005D6ACC" w:rsidRPr="005C72E6" w:rsidRDefault="005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</w:t>
            </w:r>
          </w:p>
        </w:tc>
        <w:tc>
          <w:tcPr>
            <w:tcW w:w="911" w:type="dxa"/>
          </w:tcPr>
          <w:p w:rsidR="005D6ACC" w:rsidRPr="005C72E6" w:rsidRDefault="005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2305" w:type="dxa"/>
          </w:tcPr>
          <w:p w:rsidR="005D6ACC" w:rsidRPr="005C72E6" w:rsidRDefault="005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ervical lymph node</w:t>
            </w:r>
          </w:p>
        </w:tc>
        <w:tc>
          <w:tcPr>
            <w:tcW w:w="2157" w:type="dxa"/>
          </w:tcPr>
          <w:p w:rsidR="005D6ACC" w:rsidRPr="005C72E6" w:rsidRDefault="005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HL</w:t>
            </w:r>
          </w:p>
        </w:tc>
        <w:tc>
          <w:tcPr>
            <w:tcW w:w="3296" w:type="dxa"/>
          </w:tcPr>
          <w:p w:rsidR="005D6ACC" w:rsidRPr="005C72E6" w:rsidRDefault="005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osai</w:t>
            </w:r>
            <w:proofErr w:type="spellEnd"/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Dorfman Disease</w:t>
            </w:r>
          </w:p>
        </w:tc>
      </w:tr>
      <w:tr w:rsidR="005C72E6" w:rsidRPr="005C72E6" w:rsidTr="00CE2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:rsidR="005D6ACC" w:rsidRPr="005C72E6" w:rsidRDefault="005D6AC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</w:p>
        </w:tc>
        <w:tc>
          <w:tcPr>
            <w:tcW w:w="720" w:type="dxa"/>
          </w:tcPr>
          <w:p w:rsidR="005D6ACC" w:rsidRPr="005C72E6" w:rsidRDefault="005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6</w:t>
            </w:r>
          </w:p>
        </w:tc>
        <w:tc>
          <w:tcPr>
            <w:tcW w:w="911" w:type="dxa"/>
          </w:tcPr>
          <w:p w:rsidR="005D6ACC" w:rsidRPr="005C72E6" w:rsidRDefault="005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2305" w:type="dxa"/>
          </w:tcPr>
          <w:p w:rsidR="005D6ACC" w:rsidRPr="005C72E6" w:rsidRDefault="005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ervical lymph node</w:t>
            </w:r>
          </w:p>
        </w:tc>
        <w:tc>
          <w:tcPr>
            <w:tcW w:w="2157" w:type="dxa"/>
          </w:tcPr>
          <w:p w:rsidR="005D6ACC" w:rsidRPr="005C72E6" w:rsidRDefault="00CE2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PL</w:t>
            </w:r>
          </w:p>
        </w:tc>
        <w:tc>
          <w:tcPr>
            <w:tcW w:w="3296" w:type="dxa"/>
          </w:tcPr>
          <w:p w:rsidR="005D6ACC" w:rsidRPr="005C72E6" w:rsidRDefault="005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stelman</w:t>
            </w:r>
            <w:proofErr w:type="spellEnd"/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Disease</w:t>
            </w:r>
          </w:p>
        </w:tc>
      </w:tr>
      <w:tr w:rsidR="005D6ACC" w:rsidRPr="005C72E6" w:rsidTr="00CE2E2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:rsidR="005D6ACC" w:rsidRPr="005C72E6" w:rsidRDefault="005D6AC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</w:p>
        </w:tc>
        <w:tc>
          <w:tcPr>
            <w:tcW w:w="720" w:type="dxa"/>
          </w:tcPr>
          <w:p w:rsidR="005D6ACC" w:rsidRPr="005C72E6" w:rsidRDefault="005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3</w:t>
            </w:r>
          </w:p>
        </w:tc>
        <w:tc>
          <w:tcPr>
            <w:tcW w:w="911" w:type="dxa"/>
          </w:tcPr>
          <w:p w:rsidR="005D6ACC" w:rsidRPr="005C72E6" w:rsidRDefault="005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2305" w:type="dxa"/>
          </w:tcPr>
          <w:p w:rsidR="005D6ACC" w:rsidRPr="005C72E6" w:rsidRDefault="005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xillary lymph node</w:t>
            </w:r>
          </w:p>
        </w:tc>
        <w:tc>
          <w:tcPr>
            <w:tcW w:w="2157" w:type="dxa"/>
          </w:tcPr>
          <w:p w:rsidR="005D6ACC" w:rsidRPr="005C72E6" w:rsidRDefault="005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L</w:t>
            </w:r>
          </w:p>
        </w:tc>
        <w:tc>
          <w:tcPr>
            <w:tcW w:w="3296" w:type="dxa"/>
          </w:tcPr>
          <w:p w:rsidR="005D6ACC" w:rsidRPr="005C72E6" w:rsidRDefault="005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stelman</w:t>
            </w:r>
            <w:proofErr w:type="spellEnd"/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Disease</w:t>
            </w:r>
          </w:p>
        </w:tc>
      </w:tr>
      <w:tr w:rsidR="005C72E6" w:rsidRPr="005C72E6" w:rsidTr="00CE2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:rsidR="005D6ACC" w:rsidRPr="005C72E6" w:rsidRDefault="005D6AC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</w:p>
        </w:tc>
        <w:tc>
          <w:tcPr>
            <w:tcW w:w="720" w:type="dxa"/>
          </w:tcPr>
          <w:p w:rsidR="005D6ACC" w:rsidRPr="005C72E6" w:rsidRDefault="005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0</w:t>
            </w:r>
          </w:p>
        </w:tc>
        <w:tc>
          <w:tcPr>
            <w:tcW w:w="911" w:type="dxa"/>
          </w:tcPr>
          <w:p w:rsidR="005D6ACC" w:rsidRPr="005C72E6" w:rsidRDefault="005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2305" w:type="dxa"/>
          </w:tcPr>
          <w:p w:rsidR="005D6ACC" w:rsidRPr="005C72E6" w:rsidRDefault="005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nguinal mass</w:t>
            </w:r>
          </w:p>
        </w:tc>
        <w:tc>
          <w:tcPr>
            <w:tcW w:w="2157" w:type="dxa"/>
          </w:tcPr>
          <w:p w:rsidR="005D6ACC" w:rsidRPr="005C72E6" w:rsidRDefault="00CB6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HL</w:t>
            </w:r>
          </w:p>
        </w:tc>
        <w:tc>
          <w:tcPr>
            <w:tcW w:w="3296" w:type="dxa"/>
          </w:tcPr>
          <w:p w:rsidR="005D6ACC" w:rsidRPr="005C72E6" w:rsidRDefault="005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arcoma</w:t>
            </w:r>
          </w:p>
        </w:tc>
      </w:tr>
      <w:tr w:rsidR="005D6ACC" w:rsidRPr="005C72E6" w:rsidTr="00CE2E27">
        <w:trPr>
          <w:trHeight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:rsidR="005D6ACC" w:rsidRPr="005C72E6" w:rsidRDefault="005D6AC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</w:p>
        </w:tc>
        <w:tc>
          <w:tcPr>
            <w:tcW w:w="720" w:type="dxa"/>
          </w:tcPr>
          <w:p w:rsidR="005D6ACC" w:rsidRPr="005C72E6" w:rsidRDefault="005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0</w:t>
            </w:r>
          </w:p>
        </w:tc>
        <w:tc>
          <w:tcPr>
            <w:tcW w:w="911" w:type="dxa"/>
          </w:tcPr>
          <w:p w:rsidR="005D6ACC" w:rsidRPr="005C72E6" w:rsidRDefault="005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2305" w:type="dxa"/>
          </w:tcPr>
          <w:p w:rsidR="005D6ACC" w:rsidRPr="005C72E6" w:rsidRDefault="005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bdominal-Inguinal mass</w:t>
            </w:r>
          </w:p>
        </w:tc>
        <w:tc>
          <w:tcPr>
            <w:tcW w:w="2157" w:type="dxa"/>
          </w:tcPr>
          <w:p w:rsidR="005D6ACC" w:rsidRPr="005C72E6" w:rsidRDefault="00CB6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HL</w:t>
            </w:r>
          </w:p>
        </w:tc>
        <w:tc>
          <w:tcPr>
            <w:tcW w:w="3296" w:type="dxa"/>
          </w:tcPr>
          <w:p w:rsidR="005D6ACC" w:rsidRPr="005C72E6" w:rsidRDefault="005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arcoma</w:t>
            </w:r>
          </w:p>
        </w:tc>
      </w:tr>
      <w:tr w:rsidR="005C72E6" w:rsidRPr="005C72E6" w:rsidTr="00CE2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:rsidR="005D6ACC" w:rsidRPr="005C72E6" w:rsidRDefault="005D6AC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</w:p>
        </w:tc>
        <w:tc>
          <w:tcPr>
            <w:tcW w:w="720" w:type="dxa"/>
          </w:tcPr>
          <w:p w:rsidR="005D6ACC" w:rsidRPr="005C72E6" w:rsidRDefault="005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5</w:t>
            </w:r>
          </w:p>
        </w:tc>
        <w:tc>
          <w:tcPr>
            <w:tcW w:w="911" w:type="dxa"/>
          </w:tcPr>
          <w:p w:rsidR="005D6ACC" w:rsidRPr="005C72E6" w:rsidRDefault="005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</w:t>
            </w:r>
          </w:p>
        </w:tc>
        <w:tc>
          <w:tcPr>
            <w:tcW w:w="2305" w:type="dxa"/>
          </w:tcPr>
          <w:p w:rsidR="005D6ACC" w:rsidRPr="005C72E6" w:rsidRDefault="005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xillary lymph node</w:t>
            </w:r>
          </w:p>
        </w:tc>
        <w:tc>
          <w:tcPr>
            <w:tcW w:w="2157" w:type="dxa"/>
          </w:tcPr>
          <w:p w:rsidR="005D6ACC" w:rsidRPr="005C72E6" w:rsidRDefault="005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HL</w:t>
            </w:r>
          </w:p>
        </w:tc>
        <w:tc>
          <w:tcPr>
            <w:tcW w:w="3296" w:type="dxa"/>
          </w:tcPr>
          <w:p w:rsidR="005D6ACC" w:rsidRPr="005C72E6" w:rsidRDefault="005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arcoma</w:t>
            </w:r>
          </w:p>
        </w:tc>
      </w:tr>
      <w:tr w:rsidR="005D6ACC" w:rsidRPr="005C72E6" w:rsidTr="00CE2E27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:rsidR="005D6ACC" w:rsidRPr="005C72E6" w:rsidRDefault="005D6AC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</w:t>
            </w:r>
          </w:p>
        </w:tc>
        <w:tc>
          <w:tcPr>
            <w:tcW w:w="720" w:type="dxa"/>
          </w:tcPr>
          <w:p w:rsidR="005D6ACC" w:rsidRPr="005C72E6" w:rsidRDefault="005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9</w:t>
            </w:r>
          </w:p>
        </w:tc>
        <w:tc>
          <w:tcPr>
            <w:tcW w:w="911" w:type="dxa"/>
          </w:tcPr>
          <w:p w:rsidR="005D6ACC" w:rsidRPr="005C72E6" w:rsidRDefault="005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2305" w:type="dxa"/>
          </w:tcPr>
          <w:p w:rsidR="005D6ACC" w:rsidRPr="005C72E6" w:rsidRDefault="005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Jejunum Intraabdominal mass</w:t>
            </w:r>
          </w:p>
        </w:tc>
        <w:tc>
          <w:tcPr>
            <w:tcW w:w="2157" w:type="dxa"/>
          </w:tcPr>
          <w:p w:rsidR="005D6ACC" w:rsidRPr="005C72E6" w:rsidRDefault="005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HL</w:t>
            </w:r>
          </w:p>
        </w:tc>
        <w:tc>
          <w:tcPr>
            <w:tcW w:w="3296" w:type="dxa"/>
          </w:tcPr>
          <w:p w:rsidR="005D6ACC" w:rsidRPr="005C72E6" w:rsidRDefault="005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arcoma</w:t>
            </w:r>
          </w:p>
        </w:tc>
      </w:tr>
      <w:tr w:rsidR="005C72E6" w:rsidRPr="005C72E6" w:rsidTr="00CE2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:rsidR="005D6ACC" w:rsidRPr="005C72E6" w:rsidRDefault="005D6AC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</w:p>
        </w:tc>
        <w:tc>
          <w:tcPr>
            <w:tcW w:w="720" w:type="dxa"/>
          </w:tcPr>
          <w:p w:rsidR="005D6ACC" w:rsidRPr="005C72E6" w:rsidRDefault="005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9</w:t>
            </w:r>
          </w:p>
        </w:tc>
        <w:tc>
          <w:tcPr>
            <w:tcW w:w="911" w:type="dxa"/>
          </w:tcPr>
          <w:p w:rsidR="005D6ACC" w:rsidRPr="005C72E6" w:rsidRDefault="005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2305" w:type="dxa"/>
          </w:tcPr>
          <w:p w:rsidR="005D6ACC" w:rsidRPr="005C72E6" w:rsidRDefault="005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ervical lymph node</w:t>
            </w:r>
          </w:p>
        </w:tc>
        <w:tc>
          <w:tcPr>
            <w:tcW w:w="2157" w:type="dxa"/>
          </w:tcPr>
          <w:p w:rsidR="005D6ACC" w:rsidRPr="005C72E6" w:rsidRDefault="00CE2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active</w:t>
            </w:r>
          </w:p>
        </w:tc>
        <w:tc>
          <w:tcPr>
            <w:tcW w:w="3296" w:type="dxa"/>
          </w:tcPr>
          <w:p w:rsidR="005D6ACC" w:rsidRPr="005C72E6" w:rsidRDefault="005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tastases of carcinoma</w:t>
            </w:r>
          </w:p>
        </w:tc>
      </w:tr>
      <w:tr w:rsidR="005D6ACC" w:rsidRPr="005C72E6" w:rsidTr="00CE2E2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:rsidR="005D6ACC" w:rsidRPr="005C72E6" w:rsidRDefault="005D6AC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</w:t>
            </w:r>
          </w:p>
        </w:tc>
        <w:tc>
          <w:tcPr>
            <w:tcW w:w="720" w:type="dxa"/>
          </w:tcPr>
          <w:p w:rsidR="005D6ACC" w:rsidRPr="005C72E6" w:rsidRDefault="005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</w:t>
            </w:r>
          </w:p>
        </w:tc>
        <w:tc>
          <w:tcPr>
            <w:tcW w:w="911" w:type="dxa"/>
          </w:tcPr>
          <w:p w:rsidR="005D6ACC" w:rsidRPr="005C72E6" w:rsidRDefault="005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</w:t>
            </w:r>
          </w:p>
        </w:tc>
        <w:tc>
          <w:tcPr>
            <w:tcW w:w="2305" w:type="dxa"/>
          </w:tcPr>
          <w:p w:rsidR="005D6ACC" w:rsidRPr="005C72E6" w:rsidRDefault="005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xillary lymph node</w:t>
            </w:r>
          </w:p>
        </w:tc>
        <w:tc>
          <w:tcPr>
            <w:tcW w:w="2157" w:type="dxa"/>
          </w:tcPr>
          <w:p w:rsidR="005D6ACC" w:rsidRPr="005C72E6" w:rsidRDefault="00CE2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active</w:t>
            </w:r>
          </w:p>
        </w:tc>
        <w:tc>
          <w:tcPr>
            <w:tcW w:w="3296" w:type="dxa"/>
          </w:tcPr>
          <w:p w:rsidR="005D6ACC" w:rsidRPr="005C72E6" w:rsidRDefault="005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tastases of carcinoma</w:t>
            </w:r>
          </w:p>
        </w:tc>
      </w:tr>
      <w:tr w:rsidR="005C72E6" w:rsidRPr="005C72E6" w:rsidTr="00CE2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:rsidR="005D6ACC" w:rsidRPr="005C72E6" w:rsidRDefault="005D6AC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</w:t>
            </w:r>
          </w:p>
        </w:tc>
        <w:tc>
          <w:tcPr>
            <w:tcW w:w="720" w:type="dxa"/>
          </w:tcPr>
          <w:p w:rsidR="005D6ACC" w:rsidRPr="005C72E6" w:rsidRDefault="005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8</w:t>
            </w:r>
          </w:p>
        </w:tc>
        <w:tc>
          <w:tcPr>
            <w:tcW w:w="911" w:type="dxa"/>
          </w:tcPr>
          <w:p w:rsidR="005D6ACC" w:rsidRPr="005C72E6" w:rsidRDefault="005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</w:t>
            </w:r>
          </w:p>
        </w:tc>
        <w:tc>
          <w:tcPr>
            <w:tcW w:w="2305" w:type="dxa"/>
          </w:tcPr>
          <w:p w:rsidR="005D6ACC" w:rsidRPr="005C72E6" w:rsidRDefault="005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oft tissue</w:t>
            </w:r>
          </w:p>
        </w:tc>
        <w:tc>
          <w:tcPr>
            <w:tcW w:w="2157" w:type="dxa"/>
          </w:tcPr>
          <w:p w:rsidR="005D6ACC" w:rsidRPr="005C72E6" w:rsidRDefault="00CE2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HL</w:t>
            </w:r>
          </w:p>
        </w:tc>
        <w:tc>
          <w:tcPr>
            <w:tcW w:w="3296" w:type="dxa"/>
          </w:tcPr>
          <w:p w:rsidR="005D6ACC" w:rsidRPr="005C72E6" w:rsidRDefault="005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tastases of carcinoma</w:t>
            </w:r>
          </w:p>
        </w:tc>
      </w:tr>
      <w:tr w:rsidR="005D6ACC" w:rsidRPr="005C72E6" w:rsidTr="00CE2E27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:rsidR="005D6ACC" w:rsidRPr="005C72E6" w:rsidRDefault="005D6AC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</w:t>
            </w:r>
          </w:p>
        </w:tc>
        <w:tc>
          <w:tcPr>
            <w:tcW w:w="720" w:type="dxa"/>
          </w:tcPr>
          <w:p w:rsidR="005D6ACC" w:rsidRPr="005C72E6" w:rsidRDefault="005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6</w:t>
            </w:r>
          </w:p>
        </w:tc>
        <w:tc>
          <w:tcPr>
            <w:tcW w:w="911" w:type="dxa"/>
          </w:tcPr>
          <w:p w:rsidR="005D6ACC" w:rsidRPr="005C72E6" w:rsidRDefault="005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2305" w:type="dxa"/>
          </w:tcPr>
          <w:p w:rsidR="005D6ACC" w:rsidRPr="005C72E6" w:rsidRDefault="005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Jejunum Intra</w:t>
            </w:r>
            <w:r w:rsidR="0021117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bdominal mass</w:t>
            </w:r>
          </w:p>
        </w:tc>
        <w:tc>
          <w:tcPr>
            <w:tcW w:w="2157" w:type="dxa"/>
          </w:tcPr>
          <w:p w:rsidR="005D6ACC" w:rsidRPr="005C72E6" w:rsidRDefault="005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HL</w:t>
            </w:r>
          </w:p>
        </w:tc>
        <w:tc>
          <w:tcPr>
            <w:tcW w:w="3296" w:type="dxa"/>
          </w:tcPr>
          <w:p w:rsidR="005D6ACC" w:rsidRPr="005C72E6" w:rsidRDefault="005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tastases of carcinoma</w:t>
            </w:r>
          </w:p>
        </w:tc>
      </w:tr>
      <w:tr w:rsidR="005C72E6" w:rsidRPr="005C72E6" w:rsidTr="00CE2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:rsidR="005D6ACC" w:rsidRPr="005C72E6" w:rsidRDefault="005D6AC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</w:t>
            </w:r>
          </w:p>
        </w:tc>
        <w:tc>
          <w:tcPr>
            <w:tcW w:w="720" w:type="dxa"/>
          </w:tcPr>
          <w:p w:rsidR="005D6ACC" w:rsidRPr="005C72E6" w:rsidRDefault="005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8</w:t>
            </w:r>
          </w:p>
        </w:tc>
        <w:tc>
          <w:tcPr>
            <w:tcW w:w="911" w:type="dxa"/>
          </w:tcPr>
          <w:p w:rsidR="005D6ACC" w:rsidRPr="005C72E6" w:rsidRDefault="005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2305" w:type="dxa"/>
          </w:tcPr>
          <w:p w:rsidR="005D6ACC" w:rsidRPr="005C72E6" w:rsidRDefault="005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eft cervical lymph node</w:t>
            </w:r>
          </w:p>
        </w:tc>
        <w:tc>
          <w:tcPr>
            <w:tcW w:w="2157" w:type="dxa"/>
          </w:tcPr>
          <w:p w:rsidR="005D6ACC" w:rsidRPr="005C72E6" w:rsidRDefault="005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HL</w:t>
            </w:r>
          </w:p>
        </w:tc>
        <w:tc>
          <w:tcPr>
            <w:tcW w:w="3296" w:type="dxa"/>
          </w:tcPr>
          <w:p w:rsidR="005D6ACC" w:rsidRPr="005C72E6" w:rsidRDefault="005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tastases of carcinoma</w:t>
            </w:r>
          </w:p>
        </w:tc>
      </w:tr>
      <w:tr w:rsidR="005D6ACC" w:rsidRPr="005C72E6" w:rsidTr="00CE2E2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:rsidR="005D6ACC" w:rsidRPr="005C72E6" w:rsidRDefault="005D6AC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</w:t>
            </w:r>
          </w:p>
        </w:tc>
        <w:tc>
          <w:tcPr>
            <w:tcW w:w="720" w:type="dxa"/>
          </w:tcPr>
          <w:p w:rsidR="005D6ACC" w:rsidRPr="005C72E6" w:rsidRDefault="005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9</w:t>
            </w:r>
          </w:p>
        </w:tc>
        <w:tc>
          <w:tcPr>
            <w:tcW w:w="911" w:type="dxa"/>
          </w:tcPr>
          <w:p w:rsidR="005D6ACC" w:rsidRPr="005C72E6" w:rsidRDefault="005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2305" w:type="dxa"/>
          </w:tcPr>
          <w:p w:rsidR="005D6ACC" w:rsidRPr="005C72E6" w:rsidRDefault="005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ervical lymph node</w:t>
            </w:r>
          </w:p>
        </w:tc>
        <w:tc>
          <w:tcPr>
            <w:tcW w:w="2157" w:type="dxa"/>
          </w:tcPr>
          <w:p w:rsidR="005D6ACC" w:rsidRPr="005C72E6" w:rsidRDefault="00462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LBCL</w:t>
            </w:r>
          </w:p>
        </w:tc>
        <w:tc>
          <w:tcPr>
            <w:tcW w:w="3296" w:type="dxa"/>
          </w:tcPr>
          <w:p w:rsidR="005D6ACC" w:rsidRPr="005C72E6" w:rsidRDefault="005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C72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tastases of carcinoma</w:t>
            </w:r>
          </w:p>
        </w:tc>
      </w:tr>
    </w:tbl>
    <w:p w:rsidR="005D6ACC" w:rsidRPr="005D6ACC" w:rsidRDefault="005D6ACC">
      <w:pPr>
        <w:rPr>
          <w:rFonts w:ascii="Times New Roman" w:hAnsi="Times New Roman" w:cs="Times New Roman"/>
          <w:b/>
          <w:bCs/>
          <w:lang w:val="en-US"/>
        </w:rPr>
      </w:pPr>
    </w:p>
    <w:sectPr w:rsidR="005D6ACC" w:rsidRPr="005D6AC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ACC"/>
    <w:rsid w:val="00211177"/>
    <w:rsid w:val="00462C92"/>
    <w:rsid w:val="005C72E6"/>
    <w:rsid w:val="005D6ACC"/>
    <w:rsid w:val="00C4557C"/>
    <w:rsid w:val="00CB694A"/>
    <w:rsid w:val="00CE2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D38FF8"/>
  <w15:chartTrackingRefBased/>
  <w15:docId w15:val="{03F6547C-E365-624B-9A04-42FA087B8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D6A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1">
    <w:name w:val="Plain Table 1"/>
    <w:basedOn w:val="Tabellanormale"/>
    <w:uiPriority w:val="41"/>
    <w:rsid w:val="005C72E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3">
    <w:name w:val="Plain Table 3"/>
    <w:basedOn w:val="Tabellanormale"/>
    <w:uiPriority w:val="43"/>
    <w:rsid w:val="005C72E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gliatabellachiara">
    <w:name w:val="Grid Table Light"/>
    <w:basedOn w:val="Tabellanormale"/>
    <w:uiPriority w:val="40"/>
    <w:rsid w:val="005C72E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ia Di Stefano</dc:creator>
  <cp:keywords/>
  <dc:description/>
  <cp:lastModifiedBy>Gioia Di Stefano</cp:lastModifiedBy>
  <cp:revision>7</cp:revision>
  <cp:lastPrinted>2021-04-18T12:17:00Z</cp:lastPrinted>
  <dcterms:created xsi:type="dcterms:W3CDTF">2021-04-11T15:52:00Z</dcterms:created>
  <dcterms:modified xsi:type="dcterms:W3CDTF">2021-04-18T12:51:00Z</dcterms:modified>
</cp:coreProperties>
</file>